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41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"/>
        <w:gridCol w:w="800"/>
        <w:gridCol w:w="853"/>
        <w:gridCol w:w="1497"/>
        <w:gridCol w:w="1043"/>
        <w:gridCol w:w="1717"/>
        <w:gridCol w:w="161"/>
        <w:gridCol w:w="969"/>
        <w:gridCol w:w="1843"/>
      </w:tblGrid>
      <w:tr w:rsidR="00ED5775" w:rsidRPr="00F93902" w:rsidTr="004C1F04">
        <w:trPr>
          <w:trHeight w:val="610"/>
        </w:trPr>
        <w:tc>
          <w:tcPr>
            <w:tcW w:w="324" w:type="pct"/>
            <w:shd w:val="clear" w:color="auto" w:fill="FFFFFF" w:themeFill="background1"/>
            <w:noWrap/>
            <w:vAlign w:val="bottom"/>
            <w:hideMark/>
          </w:tcPr>
          <w:p w:rsidR="00ED5775" w:rsidRPr="007D50DD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421" w:type="pct"/>
            <w:shd w:val="clear" w:color="auto" w:fill="FFFFFF" w:themeFill="background1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proofErr w:type="spellStart"/>
            <w:r w:rsidRPr="00F93902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ell</w:t>
            </w:r>
            <w:proofErr w:type="spellEnd"/>
            <w:r w:rsidRPr="00F93902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 xml:space="preserve"> line</w:t>
            </w:r>
          </w:p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49" w:type="pct"/>
            <w:shd w:val="clear" w:color="auto" w:fill="D9E2F3" w:themeFill="accent1" w:themeFillTint="33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D7 (western blot)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Mean ±SEM</w:t>
            </w:r>
          </w:p>
        </w:tc>
        <w:tc>
          <w:tcPr>
            <w:tcW w:w="788" w:type="pct"/>
            <w:shd w:val="clear" w:color="auto" w:fill="D9E2F3" w:themeFill="accent1" w:themeFillTint="33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Two</w:t>
            </w:r>
            <w:proofErr w:type="spellEnd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way</w:t>
            </w:r>
            <w:proofErr w:type="spellEnd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Anova</w:t>
            </w:r>
            <w:proofErr w:type="spellEnd"/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D9E2F3" w:themeFill="accent1" w:themeFillTint="33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D21 (western blot)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Mean ±SEM</w:t>
            </w:r>
          </w:p>
        </w:tc>
        <w:tc>
          <w:tcPr>
            <w:tcW w:w="904" w:type="pct"/>
            <w:shd w:val="clear" w:color="auto" w:fill="D9E2F3" w:themeFill="accent1" w:themeFillTint="33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Two</w:t>
            </w:r>
            <w:proofErr w:type="spellEnd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way</w:t>
            </w:r>
            <w:proofErr w:type="spellEnd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Anova</w:t>
            </w:r>
            <w:proofErr w:type="spellEnd"/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 w:val="restart"/>
            <w:shd w:val="clear" w:color="auto" w:fill="E2EFD9" w:themeFill="accent6" w:themeFillTint="33"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510" w:type="pct"/>
            <w:shd w:val="clear" w:color="auto" w:fill="E2EFD9" w:themeFill="accent6" w:themeFillTint="33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D21 (rt-PCR)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fr-FR"/>
              </w:rPr>
              <w:t>Mean ±SEM</w:t>
            </w:r>
          </w:p>
        </w:tc>
        <w:tc>
          <w:tcPr>
            <w:tcW w:w="971" w:type="pct"/>
            <w:shd w:val="clear" w:color="auto" w:fill="E2EFD9" w:themeFill="accent6" w:themeFillTint="33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Two</w:t>
            </w:r>
            <w:proofErr w:type="spellEnd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way</w:t>
            </w:r>
            <w:proofErr w:type="spellEnd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Anova</w:t>
            </w:r>
            <w:proofErr w:type="spellEnd"/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Krt</w:t>
            </w:r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18</w:t>
            </w:r>
          </w:p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F2F2F2" w:themeFill="background1" w:themeFillShade="F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o(m)-N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00.0 ± 4.3</w:t>
            </w:r>
          </w:p>
        </w:tc>
        <w:tc>
          <w:tcPr>
            <w:tcW w:w="788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HNE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treatment</w:t>
            </w:r>
            <w:proofErr w:type="spell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Monoculture vs coculture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Interaction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0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4.6 </w:t>
            </w:r>
          </w:p>
        </w:tc>
        <w:tc>
          <w:tcPr>
            <w:tcW w:w="904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HNE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treatment</w:t>
            </w:r>
            <w:proofErr w:type="spell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Monoculture vs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o-culture</w:t>
            </w:r>
            <w:proofErr w:type="spell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  <w:t>Interaction p=0.046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1F3864" w:themeColor="accent1" w:themeShade="8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1F3864" w:themeColor="accent1" w:themeShade="8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0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2.4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b</w:t>
            </w:r>
          </w:p>
        </w:tc>
        <w:tc>
          <w:tcPr>
            <w:tcW w:w="971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HNE </w:t>
            </w:r>
            <w:proofErr w:type="spellStart"/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treatment</w:t>
            </w:r>
            <w:proofErr w:type="spell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 NS</w:t>
            </w:r>
            <w:proofErr w:type="gramEnd"/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  <w:t xml:space="preserve">Monoculture vs </w:t>
            </w:r>
            <w:proofErr w:type="spellStart"/>
            <w:r w:rsidRPr="00F93902"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  <w:t>co-culture</w:t>
            </w:r>
            <w:proofErr w:type="spellEnd"/>
            <w:r w:rsidRPr="00F93902"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  <w:t xml:space="preserve"> p=0.003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Interaction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F2F2F2" w:themeFill="background1" w:themeFillShade="F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o(m)-H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0.7 ±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 5.9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30.5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11.5  </w:t>
            </w:r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4.9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5.6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a,b</w:t>
            </w:r>
            <w:proofErr w:type="spellEnd"/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F2F2F2" w:themeFill="background1" w:themeFillShade="F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o(c)-N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33.8 ±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 15.7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49.2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5.7  </w:t>
            </w:r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22.3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5.1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a</w:t>
            </w:r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F2F2F2" w:themeFill="background1" w:themeFillShade="F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Co(c)-H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40.7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9.0 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25.2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18.0 </w:t>
            </w:r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11.9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4.5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a,b</w:t>
            </w:r>
            <w:proofErr w:type="spellEnd"/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124"/>
        </w:trPr>
        <w:tc>
          <w:tcPr>
            <w:tcW w:w="324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49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788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904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  <w:shd w:val="clear" w:color="auto" w:fill="E7E6E6" w:themeFill="background2"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971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Vim</w:t>
            </w:r>
            <w:proofErr w:type="spellEnd"/>
          </w:p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nF</w:t>
            </w:r>
            <w:proofErr w:type="gram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m)-N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0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2.6</w:t>
            </w:r>
          </w:p>
        </w:tc>
        <w:tc>
          <w:tcPr>
            <w:tcW w:w="788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HNE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treatment</w:t>
            </w:r>
            <w:proofErr w:type="spell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Monoculture vs coculture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Interaction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0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10.5</w:t>
            </w:r>
          </w:p>
        </w:tc>
        <w:tc>
          <w:tcPr>
            <w:tcW w:w="904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HNE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treatment</w:t>
            </w:r>
            <w:proofErr w:type="spell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  <w:t>Monoculture vs coculture p=0.043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Interaction NS</w:t>
            </w:r>
          </w:p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0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4.4</w:t>
            </w:r>
          </w:p>
        </w:tc>
        <w:tc>
          <w:tcPr>
            <w:tcW w:w="971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val="en-US" w:eastAsia="fr-FR"/>
              </w:rPr>
              <w:t>HNE treatment p=0.010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onoculture vs co-culture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Interaction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nF</w:t>
            </w:r>
            <w:proofErr w:type="gram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m)-H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95.2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11.8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86.2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14.4</w:t>
            </w:r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17.9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9.26</w:t>
            </w:r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nF</w:t>
            </w:r>
            <w:proofErr w:type="gram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)-N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92.1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8.4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66.6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8.6</w:t>
            </w:r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98.1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2.5</w:t>
            </w:r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nF</w:t>
            </w:r>
            <w:proofErr w:type="gram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)-H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87.9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5.7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78.42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8.4</w:t>
            </w:r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9.9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3.6</w:t>
            </w:r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159"/>
        </w:trPr>
        <w:tc>
          <w:tcPr>
            <w:tcW w:w="324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49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788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904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  <w:shd w:val="clear" w:color="auto" w:fill="E7E6E6" w:themeFill="background2"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971" w:type="pct"/>
            <w:shd w:val="clear" w:color="auto" w:fill="E7E6E6" w:themeFill="background2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α</w:t>
            </w:r>
            <w:proofErr w:type="gramEnd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SMA</w:t>
            </w:r>
          </w:p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(</w:t>
            </w:r>
            <w:proofErr w:type="gramStart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acta</w:t>
            </w:r>
            <w:proofErr w:type="gramEnd"/>
            <w:r w:rsidRPr="00F9390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  <w:t>2)</w:t>
            </w:r>
          </w:p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nF</w:t>
            </w:r>
            <w:proofErr w:type="gram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m)-N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0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6.6</w:t>
            </w:r>
          </w:p>
        </w:tc>
        <w:tc>
          <w:tcPr>
            <w:tcW w:w="788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HNE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treatment</w:t>
            </w:r>
            <w:proofErr w:type="spell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Monoculture vs coculture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Interaction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0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10.4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a</w:t>
            </w:r>
          </w:p>
        </w:tc>
        <w:tc>
          <w:tcPr>
            <w:tcW w:w="904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HNE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treatment</w:t>
            </w:r>
            <w:proofErr w:type="spell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eastAsia="fr-FR"/>
              </w:rPr>
              <w:t>Monoculture vs coculture p=0.001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Interaction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100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4.5 </w:t>
            </w:r>
            <w:bookmarkStart w:id="0" w:name="OLE_LINK9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a</w:t>
            </w:r>
            <w:bookmarkEnd w:id="0"/>
          </w:p>
        </w:tc>
        <w:tc>
          <w:tcPr>
            <w:tcW w:w="971" w:type="pct"/>
            <w:vMerge w:val="restar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b/>
                <w:color w:val="2F5496" w:themeColor="accent1" w:themeShade="BF"/>
                <w:sz w:val="14"/>
                <w:szCs w:val="14"/>
                <w:lang w:val="en-US" w:eastAsia="fr-FR"/>
              </w:rPr>
              <w:t>HNE treatment p=0.018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Monoculture vs co-culture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Interaction NS</w:t>
            </w: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nF</w:t>
            </w:r>
            <w:proofErr w:type="gram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m)-H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75.1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9.3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83.9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7.3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 xml:space="preserve">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a,b</w:t>
            </w:r>
            <w:proofErr w:type="spellEnd"/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74.2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 4.3 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a,b</w:t>
            </w:r>
            <w:proofErr w:type="spellEnd"/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nF</w:t>
            </w:r>
            <w:proofErr w:type="gram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)-N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86.0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13.3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60.4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4.9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81.3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3.5</w:t>
            </w:r>
            <w:proofErr w:type="spell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a,b</w:t>
            </w:r>
            <w:proofErr w:type="spellEnd"/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  <w:tr w:rsidR="00ED5775" w:rsidRPr="00F93902" w:rsidTr="004C1F04">
        <w:trPr>
          <w:trHeight w:val="300"/>
        </w:trPr>
        <w:tc>
          <w:tcPr>
            <w:tcW w:w="32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</w:p>
        </w:tc>
        <w:tc>
          <w:tcPr>
            <w:tcW w:w="421" w:type="pct"/>
            <w:shd w:val="clear" w:color="auto" w:fill="AEAAAA" w:themeFill="background2" w:themeFillShade="BF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nF</w:t>
            </w:r>
            <w:proofErr w:type="gramEnd"/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(c)-H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82.4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12.1</w:t>
            </w:r>
          </w:p>
        </w:tc>
        <w:tc>
          <w:tcPr>
            <w:tcW w:w="788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70.6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>± 5.0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904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85" w:type="pct"/>
            <w:vMerge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 xml:space="preserve">69.7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fr-FR"/>
              </w:rPr>
              <w:t xml:space="preserve">±13.1 </w:t>
            </w:r>
            <w:r w:rsidRPr="00F939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fr-FR"/>
              </w:rPr>
              <w:t>b</w:t>
            </w:r>
          </w:p>
        </w:tc>
        <w:tc>
          <w:tcPr>
            <w:tcW w:w="971" w:type="pct"/>
            <w:vMerge/>
            <w:shd w:val="clear" w:color="auto" w:fill="auto"/>
            <w:noWrap/>
            <w:vAlign w:val="bottom"/>
            <w:hideMark/>
          </w:tcPr>
          <w:p w:rsidR="00ED5775" w:rsidRPr="00F93902" w:rsidRDefault="00ED5775" w:rsidP="004C1F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</w:tr>
    </w:tbl>
    <w:p w:rsidR="005C11FF" w:rsidRDefault="005C11FF">
      <w:bookmarkStart w:id="1" w:name="_GoBack"/>
      <w:bookmarkEnd w:id="1"/>
    </w:p>
    <w:sectPr w:rsidR="005C1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775"/>
    <w:rsid w:val="005C11FF"/>
    <w:rsid w:val="006F71C1"/>
    <w:rsid w:val="0088473A"/>
    <w:rsid w:val="00ED5775"/>
    <w:rsid w:val="00F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01E56A-DDF8-47D8-94C5-29ED6B982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57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Plaisancie</dc:creator>
  <cp:keywords/>
  <dc:description/>
  <cp:lastModifiedBy>Pascale Plaisancie</cp:lastModifiedBy>
  <cp:revision>1</cp:revision>
  <dcterms:created xsi:type="dcterms:W3CDTF">2024-04-11T08:23:00Z</dcterms:created>
  <dcterms:modified xsi:type="dcterms:W3CDTF">2024-04-11T08:23:00Z</dcterms:modified>
</cp:coreProperties>
</file>